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Aggregation kinetics of URN1-FF at pH 2.5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5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890"/>
        <w:gridCol w:w="1800"/>
      </w:tblGrid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ag time (min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k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 xml:space="preserve">e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mi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oflavin-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77±0.0004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atterin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02±0.00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00:00Z</dcterms:created>
  <dc:creator>Universitat Autònoma de Barcelona</dc:creator>
  <dc:description/>
  <cp:keywords/>
  <dc:language>en-US</dc:language>
  <cp:lastModifiedBy>Salvador Ventura Zamora</cp:lastModifiedBy>
  <dcterms:modified xsi:type="dcterms:W3CDTF">2013-02-06T22:50:00Z</dcterms:modified>
  <cp:revision>2</cp:revision>
  <dc:subject/>
  <dc:title>SUPPORTING INFORMATION</dc:title>
</cp:coreProperties>
</file>